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F70" w:rsidRPr="00431D6F" w:rsidRDefault="00F22F70" w:rsidP="00431D6F">
      <w:pPr>
        <w:jc w:val="center"/>
        <w:rPr>
          <w:rFonts w:ascii="Times New Roman" w:hAnsi="Times New Roman" w:cs="Times New Roman"/>
          <w:sz w:val="24"/>
          <w:szCs w:val="24"/>
        </w:rPr>
      </w:pPr>
      <w:r w:rsidRPr="00431D6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431D6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31D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389E" w:rsidRPr="0058389E">
        <w:rPr>
          <w:rFonts w:ascii="Times New Roman" w:hAnsi="Times New Roman" w:cs="Times New Roman"/>
          <w:sz w:val="24"/>
          <w:szCs w:val="24"/>
        </w:rPr>
        <w:t>Pathogenicity assessment</w:t>
      </w:r>
      <w:bookmarkStart w:id="0" w:name="_GoBack"/>
      <w:bookmarkEnd w:id="0"/>
      <w:r w:rsidRPr="00431D6F">
        <w:rPr>
          <w:rFonts w:ascii="Times New Roman" w:hAnsi="Times New Roman" w:cs="Times New Roman"/>
          <w:sz w:val="24"/>
          <w:szCs w:val="24"/>
        </w:rPr>
        <w:t xml:space="preserve"> of the </w:t>
      </w:r>
      <w:r w:rsidRPr="00431D6F">
        <w:rPr>
          <w:rFonts w:ascii="Times New Roman" w:hAnsi="Times New Roman" w:cs="Times New Roman" w:hint="eastAsia"/>
          <w:sz w:val="24"/>
          <w:szCs w:val="24"/>
        </w:rPr>
        <w:t xml:space="preserve">10 novel </w:t>
      </w:r>
      <w:r w:rsidRPr="00431D6F">
        <w:rPr>
          <w:rFonts w:ascii="Times New Roman" w:hAnsi="Times New Roman" w:cs="Times New Roman"/>
          <w:sz w:val="24"/>
          <w:szCs w:val="24"/>
        </w:rPr>
        <w:t>variant</w:t>
      </w:r>
      <w:r w:rsidRPr="00431D6F">
        <w:rPr>
          <w:rFonts w:ascii="Times New Roman" w:hAnsi="Times New Roman" w:cs="Times New Roman" w:hint="eastAsia"/>
          <w:sz w:val="24"/>
          <w:szCs w:val="24"/>
        </w:rPr>
        <w:t>s</w:t>
      </w:r>
      <w:r w:rsidR="00BF7526" w:rsidRPr="00431D6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BF7526" w:rsidRPr="00431D6F">
        <w:rPr>
          <w:rFonts w:ascii="Times New Roman" w:hAnsi="Times New Roman" w:cs="Times New Roman"/>
          <w:sz w:val="24"/>
          <w:szCs w:val="24"/>
        </w:rPr>
        <w:t>ccording to ACMG guidelines</w:t>
      </w:r>
      <w:r w:rsidRPr="00431D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5"/>
        <w:gridCol w:w="1867"/>
        <w:gridCol w:w="1271"/>
        <w:gridCol w:w="9671"/>
      </w:tblGrid>
      <w:tr w:rsidR="00535998" w:rsidRPr="00431D6F" w:rsidTr="00431D6F">
        <w:tc>
          <w:tcPr>
            <w:tcW w:w="1365" w:type="dxa"/>
          </w:tcPr>
          <w:p w:rsidR="00535998" w:rsidRPr="00431D6F" w:rsidRDefault="001056D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535998" w:rsidRPr="00431D6F">
              <w:rPr>
                <w:rFonts w:ascii="Times New Roman" w:hAnsi="Times New Roman" w:cs="Times New Roman"/>
                <w:szCs w:val="21"/>
              </w:rPr>
              <w:t>atient number</w:t>
            </w:r>
          </w:p>
        </w:tc>
        <w:tc>
          <w:tcPr>
            <w:tcW w:w="1867" w:type="dxa"/>
            <w:vAlign w:val="center"/>
          </w:tcPr>
          <w:p w:rsidR="00535998" w:rsidRPr="00431D6F" w:rsidRDefault="001056D0" w:rsidP="00CF559C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535998" w:rsidRPr="00431D6F">
              <w:rPr>
                <w:rFonts w:ascii="Times New Roman" w:hAnsi="Times New Roman" w:cs="Times New Roman"/>
                <w:szCs w:val="21"/>
              </w:rPr>
              <w:t>ariant</w:t>
            </w:r>
          </w:p>
        </w:tc>
        <w:tc>
          <w:tcPr>
            <w:tcW w:w="10942" w:type="dxa"/>
            <w:gridSpan w:val="2"/>
          </w:tcPr>
          <w:p w:rsidR="00535998" w:rsidRPr="00431D6F" w:rsidRDefault="00535998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ACMG criteria evaluation</w:t>
            </w:r>
          </w:p>
        </w:tc>
      </w:tr>
      <w:tr w:rsidR="00DC0BA5" w:rsidRPr="00431D6F" w:rsidTr="00431D6F">
        <w:trPr>
          <w:trHeight w:val="357"/>
        </w:trPr>
        <w:tc>
          <w:tcPr>
            <w:tcW w:w="1365" w:type="dxa"/>
            <w:vMerge w:val="restart"/>
          </w:tcPr>
          <w:p w:rsidR="00DC0BA5" w:rsidRPr="00431D6F" w:rsidRDefault="00DC0BA5" w:rsidP="00BF7526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67" w:type="dxa"/>
            <w:vMerge w:val="restart"/>
          </w:tcPr>
          <w:p w:rsidR="00DC0BA5" w:rsidRPr="00431D6F" w:rsidRDefault="00DC0BA5" w:rsidP="00BF7526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168dupG</w:t>
            </w:r>
          </w:p>
        </w:tc>
        <w:tc>
          <w:tcPr>
            <w:tcW w:w="1271" w:type="dxa"/>
          </w:tcPr>
          <w:p w:rsidR="00DC0BA5" w:rsidRPr="00431D6F" w:rsidRDefault="00DC0BA5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DC0BA5" w:rsidRPr="00431D6F" w:rsidRDefault="00DC0BA5" w:rsidP="00DC0BA5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f</w:t>
            </w:r>
            <w:r w:rsidRPr="00431D6F">
              <w:rPr>
                <w:rFonts w:ascii="Times New Roman" w:hAnsi="Times New Roman" w:cs="Times New Roman"/>
                <w:szCs w:val="21"/>
              </w:rPr>
              <w:t>rameshif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) in 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DC0BA5" w:rsidRPr="00431D6F" w:rsidTr="00431D6F">
        <w:trPr>
          <w:trHeight w:val="488"/>
        </w:trPr>
        <w:tc>
          <w:tcPr>
            <w:tcW w:w="1365" w:type="dxa"/>
            <w:vMerge/>
            <w:vAlign w:val="center"/>
          </w:tcPr>
          <w:p w:rsidR="00DC0BA5" w:rsidRPr="00431D6F" w:rsidRDefault="00DC0BA5" w:rsidP="00B65B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  <w:vAlign w:val="center"/>
          </w:tcPr>
          <w:p w:rsidR="00DC0BA5" w:rsidRPr="00431D6F" w:rsidRDefault="00DC0BA5" w:rsidP="00CF559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DC0BA5" w:rsidRPr="00431D6F" w:rsidRDefault="00DC0BA5" w:rsidP="00653975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DC0BA5" w:rsidRPr="00431D6F" w:rsidRDefault="00940F91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C0BA5"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="00DC0BA5"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C0BA5"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="00DC0BA5"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C0BA5"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="00DC0BA5"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DC0BA5" w:rsidRPr="00431D6F" w:rsidRDefault="00940F91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46655E"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DC0BA5" w:rsidRPr="00431D6F" w:rsidTr="00431D6F">
        <w:trPr>
          <w:trHeight w:val="487"/>
        </w:trPr>
        <w:tc>
          <w:tcPr>
            <w:tcW w:w="1365" w:type="dxa"/>
            <w:vMerge/>
            <w:vAlign w:val="center"/>
          </w:tcPr>
          <w:p w:rsidR="00DC0BA5" w:rsidRPr="00431D6F" w:rsidRDefault="00DC0BA5" w:rsidP="00B65B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  <w:vAlign w:val="center"/>
          </w:tcPr>
          <w:p w:rsidR="00DC0BA5" w:rsidRPr="00431D6F" w:rsidRDefault="00DC0BA5" w:rsidP="00CF559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DC0BA5" w:rsidRPr="00431D6F" w:rsidRDefault="00940F91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DC0BA5" w:rsidRPr="00431D6F" w:rsidRDefault="00653975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46655E" w:rsidRPr="00431D6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653975" w:rsidRPr="00431D6F" w:rsidRDefault="00653975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="0046655E"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</w:p>
        </w:tc>
      </w:tr>
      <w:tr w:rsidR="0046538F" w:rsidRPr="00431D6F" w:rsidTr="00431D6F">
        <w:trPr>
          <w:trHeight w:val="105"/>
        </w:trPr>
        <w:tc>
          <w:tcPr>
            <w:tcW w:w="1365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1867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4978C&gt;T</w:t>
            </w:r>
          </w:p>
        </w:tc>
        <w:tc>
          <w:tcPr>
            <w:tcW w:w="1271" w:type="dxa"/>
          </w:tcPr>
          <w:p w:rsidR="0046538F" w:rsidRPr="00431D6F" w:rsidRDefault="0046538F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46538F" w:rsidRPr="00431D6F" w:rsidRDefault="0046538F" w:rsidP="0046655E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PVS1-null variant (nonsense) in 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46538F" w:rsidRPr="00431D6F" w:rsidTr="00431D6F">
        <w:trPr>
          <w:trHeight w:val="158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B65B9A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46538F" w:rsidRPr="00431D6F" w:rsidRDefault="0046538F" w:rsidP="0046655E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6538F" w:rsidRPr="00431D6F" w:rsidTr="00431D6F">
        <w:trPr>
          <w:trHeight w:val="157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46538F" w:rsidRPr="00431D6F" w:rsidTr="00431D6F">
        <w:trPr>
          <w:trHeight w:val="105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0A5F3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46538F" w:rsidRPr="00431D6F" w:rsidRDefault="0046538F" w:rsidP="000A5F3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0A5F3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6538F" w:rsidRPr="00431D6F" w:rsidTr="00431D6F">
        <w:trPr>
          <w:trHeight w:val="105"/>
        </w:trPr>
        <w:tc>
          <w:tcPr>
            <w:tcW w:w="1365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1867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19C&gt;T</w:t>
            </w: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nonsense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ANK1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46538F" w:rsidRPr="00431D6F" w:rsidTr="00431D6F">
        <w:trPr>
          <w:trHeight w:val="158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6538F" w:rsidRPr="00431D6F" w:rsidTr="00431D6F">
        <w:trPr>
          <w:trHeight w:val="157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46538F" w:rsidRPr="00431D6F" w:rsidTr="00431D6F">
        <w:trPr>
          <w:trHeight w:val="105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6538F" w:rsidRPr="00431D6F" w:rsidTr="00431D6F">
        <w:trPr>
          <w:trHeight w:val="81"/>
        </w:trPr>
        <w:tc>
          <w:tcPr>
            <w:tcW w:w="1365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1867" w:type="dxa"/>
            <w:vMerge w:val="restart"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5933_5934delAG</w:t>
            </w: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f</w:t>
            </w:r>
            <w:r w:rsidRPr="00431D6F">
              <w:rPr>
                <w:rFonts w:ascii="Times New Roman" w:hAnsi="Times New Roman" w:cs="Times New Roman"/>
                <w:szCs w:val="21"/>
              </w:rPr>
              <w:t>rameshif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SPTB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46538F" w:rsidRPr="00431D6F" w:rsidTr="00431D6F">
        <w:trPr>
          <w:trHeight w:val="78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6538F" w:rsidRPr="00431D6F" w:rsidTr="00431D6F">
        <w:trPr>
          <w:trHeight w:val="78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46538F" w:rsidRPr="00431D6F" w:rsidTr="00431D6F">
        <w:trPr>
          <w:trHeight w:val="78"/>
        </w:trPr>
        <w:tc>
          <w:tcPr>
            <w:tcW w:w="1365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46538F" w:rsidRPr="00431D6F" w:rsidRDefault="0046538F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46538F" w:rsidRPr="00431D6F" w:rsidRDefault="0046538F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B44538" w:rsidRPr="00431D6F" w:rsidTr="00431D6F">
        <w:trPr>
          <w:trHeight w:val="81"/>
        </w:trPr>
        <w:tc>
          <w:tcPr>
            <w:tcW w:w="1365" w:type="dxa"/>
            <w:vMerge w:val="restart"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1867" w:type="dxa"/>
            <w:vMerge w:val="restart"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709C&gt;T</w:t>
            </w:r>
          </w:p>
        </w:tc>
        <w:tc>
          <w:tcPr>
            <w:tcW w:w="1271" w:type="dxa"/>
          </w:tcPr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nonsense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ANK1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B44538" w:rsidRPr="00431D6F" w:rsidTr="00431D6F">
        <w:trPr>
          <w:trHeight w:val="78"/>
        </w:trPr>
        <w:tc>
          <w:tcPr>
            <w:tcW w:w="1365" w:type="dxa"/>
            <w:vMerge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B44538" w:rsidRPr="00431D6F" w:rsidTr="00431D6F">
        <w:trPr>
          <w:trHeight w:val="78"/>
        </w:trPr>
        <w:tc>
          <w:tcPr>
            <w:tcW w:w="1365" w:type="dxa"/>
            <w:vMerge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B44538" w:rsidRPr="00431D6F" w:rsidRDefault="00B44538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B44538" w:rsidRPr="00431D6F" w:rsidRDefault="00B44538" w:rsidP="00B44538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Cosegregation with </w:t>
            </w:r>
            <w:r w:rsidR="00C0566E" w:rsidRPr="00431D6F">
              <w:rPr>
                <w:rFonts w:ascii="Times New Roman" w:hAnsi="Times New Roman" w:cs="Times New Roman" w:hint="eastAsia"/>
                <w:szCs w:val="21"/>
              </w:rPr>
              <w:t>HS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in multiple affected family members in 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gene.</w:t>
            </w:r>
          </w:p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B44538" w:rsidRPr="00431D6F" w:rsidRDefault="00B44538" w:rsidP="00CE4B20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C566D" w:rsidRPr="00431D6F" w:rsidTr="00431D6F">
        <w:trPr>
          <w:trHeight w:val="81"/>
        </w:trPr>
        <w:tc>
          <w:tcPr>
            <w:tcW w:w="1365" w:type="dxa"/>
            <w:vMerge w:val="restart"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9</w:t>
            </w:r>
          </w:p>
        </w:tc>
        <w:tc>
          <w:tcPr>
            <w:tcW w:w="1867" w:type="dxa"/>
            <w:vMerge w:val="restart"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2950C&gt;T</w:t>
            </w: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nonsense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ANK1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C566D" w:rsidRPr="00431D6F" w:rsidTr="00431D6F">
        <w:trPr>
          <w:trHeight w:val="81"/>
        </w:trPr>
        <w:tc>
          <w:tcPr>
            <w:tcW w:w="1365" w:type="dxa"/>
            <w:vMerge w:val="restart"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10</w:t>
            </w:r>
          </w:p>
        </w:tc>
        <w:tc>
          <w:tcPr>
            <w:tcW w:w="1867" w:type="dxa"/>
            <w:vMerge w:val="restart"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813_3823del</w:t>
            </w: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f</w:t>
            </w:r>
            <w:r w:rsidRPr="00431D6F">
              <w:rPr>
                <w:rFonts w:ascii="Times New Roman" w:hAnsi="Times New Roman" w:cs="Times New Roman"/>
                <w:szCs w:val="21"/>
              </w:rPr>
              <w:t>rameshif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ANK1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3C566D" w:rsidRPr="00431D6F" w:rsidTr="00431D6F">
        <w:trPr>
          <w:trHeight w:val="78"/>
        </w:trPr>
        <w:tc>
          <w:tcPr>
            <w:tcW w:w="1365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3C566D" w:rsidRPr="00431D6F" w:rsidRDefault="003C566D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3C566D" w:rsidRPr="00431D6F" w:rsidRDefault="003C566D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A12876" w:rsidRPr="00431D6F" w:rsidTr="00431D6F">
        <w:trPr>
          <w:trHeight w:val="105"/>
        </w:trPr>
        <w:tc>
          <w:tcPr>
            <w:tcW w:w="1365" w:type="dxa"/>
            <w:vMerge w:val="restart"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11</w:t>
            </w:r>
          </w:p>
        </w:tc>
        <w:tc>
          <w:tcPr>
            <w:tcW w:w="1867" w:type="dxa"/>
            <w:vMerge w:val="restart"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984G&gt;A</w:t>
            </w:r>
          </w:p>
        </w:tc>
        <w:tc>
          <w:tcPr>
            <w:tcW w:w="12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PVS1-null variant (nonsense) in 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A12876" w:rsidRPr="00431D6F" w:rsidTr="00431D6F">
        <w:trPr>
          <w:trHeight w:val="105"/>
        </w:trPr>
        <w:tc>
          <w:tcPr>
            <w:tcW w:w="1365" w:type="dxa"/>
            <w:vMerge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A12876" w:rsidRPr="00431D6F" w:rsidTr="00431D6F">
        <w:trPr>
          <w:trHeight w:val="105"/>
        </w:trPr>
        <w:tc>
          <w:tcPr>
            <w:tcW w:w="1365" w:type="dxa"/>
            <w:vMerge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A12876" w:rsidRPr="00431D6F" w:rsidRDefault="00A12876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A12876" w:rsidRPr="00431D6F" w:rsidRDefault="00A12876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</w:p>
        </w:tc>
      </w:tr>
      <w:tr w:rsidR="00752BE9" w:rsidRPr="00431D6F" w:rsidTr="00431D6F">
        <w:trPr>
          <w:trHeight w:val="105"/>
        </w:trPr>
        <w:tc>
          <w:tcPr>
            <w:tcW w:w="1365" w:type="dxa"/>
            <w:vMerge w:val="restart"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67" w:type="dxa"/>
            <w:vMerge w:val="restart"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448dupT</w:t>
            </w:r>
          </w:p>
        </w:tc>
        <w:tc>
          <w:tcPr>
            <w:tcW w:w="12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>trong criterion</w:t>
            </w:r>
          </w:p>
        </w:tc>
        <w:tc>
          <w:tcPr>
            <w:tcW w:w="96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t>PVS1-null variant (f</w:t>
            </w:r>
            <w:r w:rsidRPr="00431D6F">
              <w:rPr>
                <w:rFonts w:ascii="Times New Roman" w:hAnsi="Times New Roman" w:cs="Times New Roman"/>
                <w:szCs w:val="21"/>
              </w:rPr>
              <w:t>rameshif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) in 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>SPTB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752BE9" w:rsidRPr="00431D6F" w:rsidTr="00431D6F">
        <w:trPr>
          <w:trHeight w:val="105"/>
        </w:trPr>
        <w:tc>
          <w:tcPr>
            <w:tcW w:w="1365" w:type="dxa"/>
            <w:vMerge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752BE9" w:rsidRPr="00431D6F" w:rsidTr="00431D6F">
        <w:trPr>
          <w:trHeight w:val="105"/>
        </w:trPr>
        <w:tc>
          <w:tcPr>
            <w:tcW w:w="1365" w:type="dxa"/>
            <w:vMerge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752BE9" w:rsidRPr="00431D6F" w:rsidRDefault="00752BE9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752BE9" w:rsidRPr="00431D6F" w:rsidRDefault="00752BE9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</w:p>
        </w:tc>
      </w:tr>
      <w:tr w:rsidR="00D3329B" w:rsidRPr="00431D6F" w:rsidTr="00431D6F">
        <w:trPr>
          <w:trHeight w:val="81"/>
        </w:trPr>
        <w:tc>
          <w:tcPr>
            <w:tcW w:w="1365" w:type="dxa"/>
            <w:vMerge w:val="restart"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14</w:t>
            </w:r>
          </w:p>
        </w:tc>
        <w:tc>
          <w:tcPr>
            <w:tcW w:w="1867" w:type="dxa"/>
            <w:vMerge w:val="restart"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i/>
                <w:szCs w:val="21"/>
              </w:rPr>
              <w:t>ANK1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.3847delA</w:t>
            </w:r>
          </w:p>
        </w:tc>
        <w:tc>
          <w:tcPr>
            <w:tcW w:w="12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V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ery s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trong </w:t>
            </w:r>
            <w:r w:rsidRPr="00431D6F">
              <w:rPr>
                <w:rFonts w:ascii="Times New Roman" w:hAnsi="Times New Roman" w:cs="Times New Roman"/>
                <w:szCs w:val="21"/>
              </w:rPr>
              <w:lastRenderedPageBreak/>
              <w:t>criterion</w:t>
            </w:r>
          </w:p>
        </w:tc>
        <w:tc>
          <w:tcPr>
            <w:tcW w:w="96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 w:hint="eastAsia"/>
                <w:szCs w:val="21"/>
              </w:rPr>
              <w:lastRenderedPageBreak/>
              <w:t>PVS1-null variant (f</w:t>
            </w:r>
            <w:r w:rsidRPr="00431D6F">
              <w:rPr>
                <w:rFonts w:ascii="Times New Roman" w:hAnsi="Times New Roman" w:cs="Times New Roman"/>
                <w:szCs w:val="21"/>
              </w:rPr>
              <w:t>rameshif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) in</w:t>
            </w:r>
            <w:r w:rsidRPr="00431D6F">
              <w:rPr>
                <w:rFonts w:ascii="Times New Roman" w:hAnsi="Times New Roman" w:cs="Times New Roman"/>
                <w:i/>
                <w:szCs w:val="21"/>
              </w:rPr>
              <w:t xml:space="preserve"> ANK1</w:t>
            </w:r>
            <w:r w:rsidRPr="00431D6F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gene where LOF is a known mechanism of HS.</w:t>
            </w:r>
          </w:p>
        </w:tc>
      </w:tr>
      <w:tr w:rsidR="00D3329B" w:rsidRPr="00431D6F" w:rsidTr="00431D6F">
        <w:trPr>
          <w:trHeight w:val="78"/>
        </w:trPr>
        <w:tc>
          <w:tcPr>
            <w:tcW w:w="1365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trong criterion</w:t>
            </w:r>
          </w:p>
        </w:tc>
        <w:tc>
          <w:tcPr>
            <w:tcW w:w="96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S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d</w:t>
            </w:r>
            <w:r w:rsidRPr="00431D6F">
              <w:rPr>
                <w:rFonts w:ascii="Times New Roman" w:hAnsi="Times New Roman" w:cs="Times New Roman"/>
                <w:szCs w:val="21"/>
              </w:rPr>
              <w:t>e novo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variant</w:t>
            </w:r>
            <w:r w:rsidRPr="00431D6F">
              <w:rPr>
                <w:rFonts w:ascii="Times New Roman" w:hAnsi="Times New Roman" w:cs="Times New Roman"/>
                <w:szCs w:val="21"/>
              </w:rPr>
              <w:t xml:space="preserve"> (both maternity and paternity confirmed)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and no family histor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D3329B" w:rsidRPr="00431D6F" w:rsidTr="00431D6F">
        <w:trPr>
          <w:trHeight w:val="78"/>
        </w:trPr>
        <w:tc>
          <w:tcPr>
            <w:tcW w:w="1365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Moderate criterion</w:t>
            </w:r>
          </w:p>
        </w:tc>
        <w:tc>
          <w:tcPr>
            <w:tcW w:w="96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2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31D6F">
              <w:rPr>
                <w:rFonts w:ascii="Times New Roman" w:hAnsi="Times New Roman" w:cs="Times New Roman"/>
                <w:szCs w:val="21"/>
              </w:rPr>
              <w:t>absent from controls in Exome Sequencing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Project, 1000 Genomes and Exome Aggregation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1D6F">
              <w:rPr>
                <w:rFonts w:ascii="Times New Roman" w:hAnsi="Times New Roman" w:cs="Times New Roman"/>
                <w:szCs w:val="21"/>
              </w:rPr>
              <w:t>Consortium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M4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p</w:t>
            </w:r>
            <w:r w:rsidRPr="00431D6F">
              <w:rPr>
                <w:rFonts w:ascii="Times New Roman" w:hAnsi="Times New Roman" w:cs="Times New Roman"/>
                <w:szCs w:val="21"/>
              </w:rPr>
              <w:t>rotein length changes as a result of in-frame deletions/insertions in a nonrepeat region or stop-loss variants</w:t>
            </w:r>
          </w:p>
        </w:tc>
      </w:tr>
      <w:tr w:rsidR="00D3329B" w:rsidRPr="00431D6F" w:rsidTr="00431D6F">
        <w:trPr>
          <w:trHeight w:val="78"/>
        </w:trPr>
        <w:tc>
          <w:tcPr>
            <w:tcW w:w="1365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7" w:type="dxa"/>
            <w:vMerge/>
          </w:tcPr>
          <w:p w:rsidR="00D3329B" w:rsidRPr="00431D6F" w:rsidRDefault="00D3329B" w:rsidP="00DE4EC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Supportive criterion</w:t>
            </w:r>
          </w:p>
        </w:tc>
        <w:tc>
          <w:tcPr>
            <w:tcW w:w="9671" w:type="dxa"/>
          </w:tcPr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3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-m</w:t>
            </w:r>
            <w:r w:rsidRPr="00431D6F">
              <w:rPr>
                <w:rFonts w:ascii="Times New Roman" w:hAnsi="Times New Roman" w:cs="Times New Roman"/>
                <w:szCs w:val="21"/>
              </w:rPr>
              <w:t>ultiple lines of computational evidence support a deleterious effect on the gene or gene product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D3329B" w:rsidRPr="00431D6F" w:rsidRDefault="00D3329B" w:rsidP="00E13097">
            <w:pPr>
              <w:rPr>
                <w:rFonts w:ascii="Times New Roman" w:hAnsi="Times New Roman" w:cs="Times New Roman"/>
                <w:szCs w:val="21"/>
              </w:rPr>
            </w:pPr>
            <w:r w:rsidRPr="00431D6F">
              <w:rPr>
                <w:rFonts w:ascii="Times New Roman" w:hAnsi="Times New Roman" w:cs="Times New Roman"/>
                <w:szCs w:val="21"/>
              </w:rPr>
              <w:t>PP4-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31D6F">
              <w:rPr>
                <w:rFonts w:ascii="Times New Roman" w:hAnsi="Times New Roman" w:cs="Times New Roman"/>
                <w:szCs w:val="21"/>
              </w:rPr>
              <w:t>atient’s phenotype or family history is highly specific for a disease with a single genetic etiology</w:t>
            </w:r>
            <w:r w:rsidRPr="00431D6F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0979DB" w:rsidRDefault="00C4577A">
      <w:pPr>
        <w:rPr>
          <w:rFonts w:ascii="Times New Roman" w:hAnsi="Times New Roman" w:cs="Times New Roman"/>
        </w:rPr>
      </w:pPr>
      <w:r w:rsidRPr="00C4577A">
        <w:rPr>
          <w:rFonts w:ascii="Times New Roman" w:hAnsi="Times New Roman" w:cs="Times New Roman"/>
        </w:rPr>
        <w:t>LOF:</w:t>
      </w:r>
      <w:r>
        <w:rPr>
          <w:rFonts w:ascii="Times New Roman" w:hAnsi="Times New Roman" w:cs="Times New Roman" w:hint="eastAsia"/>
        </w:rPr>
        <w:t xml:space="preserve"> </w:t>
      </w:r>
      <w:r w:rsidRPr="00C4577A">
        <w:rPr>
          <w:rFonts w:ascii="Times New Roman" w:hAnsi="Times New Roman" w:cs="Times New Roman"/>
        </w:rPr>
        <w:t>Loss of function</w:t>
      </w:r>
      <w:r>
        <w:rPr>
          <w:rFonts w:ascii="Times New Roman" w:hAnsi="Times New Roman" w:cs="Times New Roman" w:hint="eastAsia"/>
        </w:rPr>
        <w:t>; HS:</w:t>
      </w:r>
      <w:r w:rsidRPr="00C4577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 w:rsidRPr="00C4577A">
        <w:rPr>
          <w:rFonts w:ascii="Times New Roman" w:hAnsi="Times New Roman" w:cs="Times New Roman"/>
        </w:rPr>
        <w:t>ereditary spherocytosis</w:t>
      </w:r>
      <w:r>
        <w:rPr>
          <w:rFonts w:ascii="Times New Roman" w:hAnsi="Times New Roman" w:cs="Times New Roman" w:hint="eastAsia"/>
        </w:rPr>
        <w:t>;</w:t>
      </w:r>
    </w:p>
    <w:p w:rsidR="00CB2248" w:rsidRPr="00C4577A" w:rsidRDefault="00CB2248">
      <w:pPr>
        <w:rPr>
          <w:rFonts w:ascii="Times New Roman" w:hAnsi="Times New Roman" w:cs="Times New Roman"/>
        </w:rPr>
      </w:pPr>
      <w:r w:rsidRPr="00CB2248">
        <w:rPr>
          <w:rFonts w:ascii="Times New Roman" w:hAnsi="Times New Roman" w:cs="Times New Roman" w:hint="eastAsia"/>
        </w:rPr>
        <w:t>T</w:t>
      </w:r>
      <w:r w:rsidRPr="00CB2248">
        <w:rPr>
          <w:rFonts w:ascii="Times New Roman" w:hAnsi="Times New Roman" w:cs="Times New Roman"/>
        </w:rPr>
        <w:t>he variants shown</w:t>
      </w:r>
      <w:r w:rsidRPr="00CB2248">
        <w:rPr>
          <w:rFonts w:ascii="Times New Roman" w:hAnsi="Times New Roman" w:cs="Times New Roman" w:hint="eastAsia"/>
        </w:rPr>
        <w:t xml:space="preserve"> in </w:t>
      </w:r>
      <w:r w:rsidRPr="00CB2248">
        <w:rPr>
          <w:rFonts w:ascii="Times New Roman" w:hAnsi="Times New Roman" w:cs="Times New Roman"/>
        </w:rPr>
        <w:t>Supplementary</w:t>
      </w:r>
      <w:r w:rsidRPr="00CB224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CB2248">
        <w:rPr>
          <w:rFonts w:ascii="Times New Roman" w:hAnsi="Times New Roman" w:cs="Times New Roman" w:hint="eastAsia"/>
        </w:rPr>
        <w:t xml:space="preserve">able 2 </w:t>
      </w:r>
      <w:r w:rsidRPr="00CB2248">
        <w:rPr>
          <w:rFonts w:ascii="Times New Roman" w:hAnsi="Times New Roman" w:cs="Times New Roman"/>
        </w:rPr>
        <w:t>are described using the</w:t>
      </w:r>
      <w:r w:rsidRPr="00CB2248">
        <w:rPr>
          <w:rFonts w:ascii="Times New Roman" w:hAnsi="Times New Roman" w:cs="Times New Roman" w:hint="eastAsia"/>
        </w:rPr>
        <w:t xml:space="preserve"> </w:t>
      </w:r>
      <w:r w:rsidRPr="00CB2248">
        <w:rPr>
          <w:rFonts w:ascii="Times New Roman" w:hAnsi="Times New Roman" w:cs="Times New Roman"/>
        </w:rPr>
        <w:t>NM_020476.2</w:t>
      </w:r>
      <w:r w:rsidRPr="00CB2248">
        <w:rPr>
          <w:rFonts w:ascii="Times New Roman" w:hAnsi="Times New Roman" w:cs="Times New Roman" w:hint="eastAsia"/>
        </w:rPr>
        <w:t xml:space="preserve"> and </w:t>
      </w:r>
      <w:r w:rsidRPr="00CB2248">
        <w:rPr>
          <w:rFonts w:ascii="Times New Roman" w:hAnsi="Times New Roman" w:cs="Times New Roman"/>
        </w:rPr>
        <w:t>NM_001024858</w:t>
      </w:r>
      <w:r w:rsidRPr="00CB2248">
        <w:rPr>
          <w:rFonts w:ascii="Times New Roman" w:hAnsi="Times New Roman" w:cs="Times New Roman" w:hint="eastAsia"/>
        </w:rPr>
        <w:t xml:space="preserve">.2 </w:t>
      </w:r>
      <w:r w:rsidRPr="00CB2248">
        <w:rPr>
          <w:rFonts w:ascii="Times New Roman" w:hAnsi="Times New Roman" w:cs="Times New Roman"/>
        </w:rPr>
        <w:t xml:space="preserve">for </w:t>
      </w:r>
      <w:r w:rsidRPr="00CB2248">
        <w:rPr>
          <w:rFonts w:ascii="Times New Roman" w:hAnsi="Times New Roman" w:cs="Times New Roman"/>
          <w:i/>
          <w:iCs/>
        </w:rPr>
        <w:t>ANK1</w:t>
      </w:r>
      <w:r w:rsidRPr="00CB2248">
        <w:rPr>
          <w:rFonts w:ascii="Times New Roman" w:hAnsi="Times New Roman" w:cs="Times New Roman" w:hint="eastAsia"/>
        </w:rPr>
        <w:t xml:space="preserve"> and </w:t>
      </w:r>
      <w:r w:rsidRPr="00CB2248">
        <w:rPr>
          <w:rFonts w:ascii="Times New Roman" w:hAnsi="Times New Roman" w:cs="Times New Roman"/>
          <w:i/>
          <w:iCs/>
        </w:rPr>
        <w:t>SPTB</w:t>
      </w:r>
      <w:r w:rsidRPr="00CB2248">
        <w:rPr>
          <w:rFonts w:ascii="Times New Roman" w:hAnsi="Times New Roman" w:cs="Times New Roman" w:hint="eastAsia"/>
          <w:i/>
          <w:iCs/>
        </w:rPr>
        <w:t xml:space="preserve"> </w:t>
      </w:r>
      <w:r w:rsidRPr="00CB2248">
        <w:rPr>
          <w:rFonts w:ascii="Times New Roman" w:hAnsi="Times New Roman" w:cs="Times New Roman"/>
        </w:rPr>
        <w:t>transcript</w:t>
      </w:r>
      <w:r w:rsidRPr="00CB2248">
        <w:rPr>
          <w:rFonts w:ascii="Times New Roman" w:hAnsi="Times New Roman" w:cs="Times New Roman" w:hint="eastAsia"/>
        </w:rPr>
        <w:t xml:space="preserve"> </w:t>
      </w:r>
      <w:r w:rsidRPr="00CB2248">
        <w:rPr>
          <w:rFonts w:ascii="Times New Roman" w:hAnsi="Times New Roman" w:cs="Times New Roman"/>
        </w:rPr>
        <w:t>reference sequence</w:t>
      </w:r>
      <w:r w:rsidRPr="00CB2248">
        <w:rPr>
          <w:rFonts w:ascii="Times New Roman" w:hAnsi="Times New Roman" w:cs="Times New Roman" w:hint="eastAsia"/>
        </w:rPr>
        <w:t xml:space="preserve">, </w:t>
      </w:r>
      <w:r w:rsidRPr="00CB2248">
        <w:rPr>
          <w:rFonts w:ascii="Times New Roman" w:hAnsi="Times New Roman" w:cs="Times New Roman"/>
        </w:rPr>
        <w:t>respectively</w:t>
      </w:r>
      <w:r w:rsidRPr="00CB2248">
        <w:rPr>
          <w:rFonts w:ascii="Times New Roman" w:hAnsi="Times New Roman" w:cs="Times New Roman" w:hint="eastAsia"/>
        </w:rPr>
        <w:t>.</w:t>
      </w:r>
    </w:p>
    <w:sectPr w:rsidR="00CB2248" w:rsidRPr="00C4577A" w:rsidSect="00F22F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A64" w:rsidRDefault="00324A64" w:rsidP="00F22F70">
      <w:r>
        <w:separator/>
      </w:r>
    </w:p>
  </w:endnote>
  <w:endnote w:type="continuationSeparator" w:id="0">
    <w:p w:rsidR="00324A64" w:rsidRDefault="00324A64" w:rsidP="00F22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A64" w:rsidRDefault="00324A64" w:rsidP="00F22F70">
      <w:r>
        <w:separator/>
      </w:r>
    </w:p>
  </w:footnote>
  <w:footnote w:type="continuationSeparator" w:id="0">
    <w:p w:rsidR="00324A64" w:rsidRDefault="00324A64" w:rsidP="00F22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6A5A"/>
    <w:rsid w:val="000979DB"/>
    <w:rsid w:val="001056D0"/>
    <w:rsid w:val="00170E7F"/>
    <w:rsid w:val="002C4132"/>
    <w:rsid w:val="00324A64"/>
    <w:rsid w:val="003C566D"/>
    <w:rsid w:val="00431D6F"/>
    <w:rsid w:val="00443320"/>
    <w:rsid w:val="0046538F"/>
    <w:rsid w:val="0046655E"/>
    <w:rsid w:val="00535998"/>
    <w:rsid w:val="0058389E"/>
    <w:rsid w:val="006066B7"/>
    <w:rsid w:val="00653975"/>
    <w:rsid w:val="00752BE9"/>
    <w:rsid w:val="00901C1B"/>
    <w:rsid w:val="00940F91"/>
    <w:rsid w:val="00A12876"/>
    <w:rsid w:val="00AA2B0E"/>
    <w:rsid w:val="00AF205D"/>
    <w:rsid w:val="00B44538"/>
    <w:rsid w:val="00B65B9A"/>
    <w:rsid w:val="00B736BB"/>
    <w:rsid w:val="00BF7526"/>
    <w:rsid w:val="00C0566E"/>
    <w:rsid w:val="00C4577A"/>
    <w:rsid w:val="00CB2248"/>
    <w:rsid w:val="00CF559C"/>
    <w:rsid w:val="00D12FBE"/>
    <w:rsid w:val="00D3329B"/>
    <w:rsid w:val="00D6748F"/>
    <w:rsid w:val="00DC0BA5"/>
    <w:rsid w:val="00DE4EC4"/>
    <w:rsid w:val="00E854B9"/>
    <w:rsid w:val="00E96A5A"/>
    <w:rsid w:val="00F22F70"/>
    <w:rsid w:val="00FB2860"/>
    <w:rsid w:val="00FC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3099D"/>
  <w15:docId w15:val="{26EBAD5D-5E28-4980-96A6-730A416D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F70"/>
    <w:rPr>
      <w:sz w:val="18"/>
      <w:szCs w:val="18"/>
    </w:rPr>
  </w:style>
  <w:style w:type="table" w:styleId="a7">
    <w:name w:val="Table Grid"/>
    <w:basedOn w:val="a1"/>
    <w:uiPriority w:val="59"/>
    <w:rsid w:val="00F22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4</Pages>
  <Words>1049</Words>
  <Characters>5982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30</cp:revision>
  <dcterms:created xsi:type="dcterms:W3CDTF">2021-03-08T01:15:00Z</dcterms:created>
  <dcterms:modified xsi:type="dcterms:W3CDTF">2021-04-26T14:58:00Z</dcterms:modified>
</cp:coreProperties>
</file>